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16B399" w14:textId="78214695" w:rsidR="000C7942" w:rsidRDefault="003E50F5">
      <w:pPr>
        <w:pStyle w:val="H2"/>
      </w:pPr>
      <w:r>
        <w:t xml:space="preserve">Appendix 3 </w:t>
      </w:r>
      <w:r w:rsidR="00000000">
        <w:t>Pregnancy Options Survey</w:t>
      </w:r>
    </w:p>
    <w:p w14:paraId="6CF4F010" w14:textId="77777777" w:rsidR="000C7942" w:rsidRDefault="000C7942"/>
    <w:p w14:paraId="0BAA7CD8" w14:textId="77777777" w:rsidR="000C7942" w:rsidRDefault="000C7942">
      <w:pPr>
        <w:pStyle w:val="BlockSeparator"/>
      </w:pPr>
    </w:p>
    <w:p w14:paraId="268414A8" w14:textId="77777777" w:rsidR="000C7942" w:rsidRDefault="00000000">
      <w:pPr>
        <w:pStyle w:val="BlockStartLabel"/>
      </w:pPr>
      <w:r>
        <w:t>Start of Block: Demographics</w:t>
      </w:r>
    </w:p>
    <w:p w14:paraId="34192EA0" w14:textId="77777777" w:rsidR="000C7942" w:rsidRDefault="000C7942"/>
    <w:p w14:paraId="451E6F70" w14:textId="77777777" w:rsidR="000C7942" w:rsidRDefault="00000000">
      <w:pPr>
        <w:keepNext/>
      </w:pPr>
      <w:r>
        <w:br/>
        <w:t>What are the last 4 digits of your phone number?</w:t>
      </w:r>
    </w:p>
    <w:p w14:paraId="3BA6082F" w14:textId="77777777" w:rsidR="000C7942" w:rsidRDefault="00000000">
      <w:pPr>
        <w:pStyle w:val="TextEntryLine"/>
        <w:ind w:firstLine="400"/>
      </w:pPr>
      <w:r>
        <w:t>________________________________________________________________</w:t>
      </w:r>
    </w:p>
    <w:p w14:paraId="6B94CD83" w14:textId="77777777" w:rsidR="000C7942" w:rsidRDefault="000C7942"/>
    <w:p w14:paraId="469CFDA5" w14:textId="77777777" w:rsidR="000C7942" w:rsidRDefault="000C7942">
      <w:pPr>
        <w:pStyle w:val="QuestionSeparator"/>
      </w:pPr>
    </w:p>
    <w:p w14:paraId="0FBB81BB" w14:textId="77777777" w:rsidR="000C7942" w:rsidRDefault="000C7942"/>
    <w:p w14:paraId="276C8DCB" w14:textId="77777777" w:rsidR="000C7942" w:rsidRDefault="00000000">
      <w:pPr>
        <w:keepNext/>
      </w:pPr>
      <w:r>
        <w:br/>
        <w:t>What are the day and month of your birthday in 4 numbers? (I.e. June 22 = 0622)</w:t>
      </w:r>
    </w:p>
    <w:p w14:paraId="0A887AB1" w14:textId="77777777" w:rsidR="000C7942" w:rsidRDefault="00000000">
      <w:pPr>
        <w:pStyle w:val="TextEntryLine"/>
        <w:ind w:firstLine="400"/>
      </w:pPr>
      <w:r>
        <w:t>________________________________________________________________</w:t>
      </w:r>
    </w:p>
    <w:p w14:paraId="30D798E4" w14:textId="77777777" w:rsidR="000C7942" w:rsidRDefault="000C7942"/>
    <w:p w14:paraId="5A112C55" w14:textId="77777777" w:rsidR="000C7942" w:rsidRDefault="000C7942">
      <w:pPr>
        <w:pStyle w:val="QuestionSeparator"/>
      </w:pPr>
    </w:p>
    <w:p w14:paraId="5FDE99FC" w14:textId="77777777" w:rsidR="000C7942" w:rsidRDefault="000C7942"/>
    <w:p w14:paraId="79C641F8" w14:textId="77777777" w:rsidR="000C7942" w:rsidRDefault="00000000">
      <w:pPr>
        <w:keepNext/>
      </w:pPr>
      <w:r>
        <w:t>Have you ever received formal training before on pregnancy options counseling? </w:t>
      </w:r>
    </w:p>
    <w:p w14:paraId="45DDB6BD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65B83CDC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6803B9B5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Don't know </w:t>
      </w:r>
    </w:p>
    <w:p w14:paraId="71F84345" w14:textId="77777777" w:rsidR="000C7942" w:rsidRDefault="000C7942"/>
    <w:p w14:paraId="5C39AB32" w14:textId="77777777" w:rsidR="000C7942" w:rsidRDefault="000C7942">
      <w:pPr>
        <w:pStyle w:val="QuestionSeparator"/>
      </w:pPr>
    </w:p>
    <w:p w14:paraId="2B69840B" w14:textId="77777777" w:rsidR="000C7942" w:rsidRDefault="000C7942"/>
    <w:p w14:paraId="09FB5C89" w14:textId="77777777" w:rsidR="000C7942" w:rsidRDefault="00000000">
      <w:pPr>
        <w:keepNext/>
      </w:pPr>
      <w:r>
        <w:br/>
        <w:t>If yes, please specify what formal training you have previously received on pregnancy options counseling:</w:t>
      </w:r>
    </w:p>
    <w:p w14:paraId="0B19B2A3" w14:textId="77777777" w:rsidR="000C7942" w:rsidRDefault="00000000">
      <w:pPr>
        <w:pStyle w:val="TextEntryLine"/>
        <w:ind w:firstLine="400"/>
      </w:pPr>
      <w:r>
        <w:t>________________________________________________________________</w:t>
      </w:r>
    </w:p>
    <w:p w14:paraId="73E6D9E6" w14:textId="77777777" w:rsidR="000C7942" w:rsidRDefault="000C7942"/>
    <w:p w14:paraId="7A423FB7" w14:textId="77777777" w:rsidR="000C7942" w:rsidRDefault="00000000">
      <w:pPr>
        <w:pStyle w:val="BlockEndLabel"/>
      </w:pPr>
      <w:r>
        <w:t>End of Block: Demographics</w:t>
      </w:r>
    </w:p>
    <w:p w14:paraId="5A9356BA" w14:textId="77777777" w:rsidR="000C7942" w:rsidRDefault="000C7942">
      <w:pPr>
        <w:pStyle w:val="BlockSeparator"/>
      </w:pPr>
    </w:p>
    <w:p w14:paraId="6172F22A" w14:textId="77777777" w:rsidR="000C7942" w:rsidRDefault="00000000">
      <w:pPr>
        <w:pStyle w:val="BlockStartLabel"/>
      </w:pPr>
      <w:r>
        <w:t>Start of Block: Knowledge</w:t>
      </w:r>
    </w:p>
    <w:p w14:paraId="11C111DF" w14:textId="77777777" w:rsidR="000C7942" w:rsidRDefault="000C7942"/>
    <w:p w14:paraId="36D75EF8" w14:textId="77777777" w:rsidR="000C7942" w:rsidRDefault="00000000">
      <w:pPr>
        <w:keepNext/>
      </w:pPr>
      <w:r>
        <w:lastRenderedPageBreak/>
        <w:t>What are the three options included as a part of options counseling? </w:t>
      </w:r>
    </w:p>
    <w:p w14:paraId="7F632A74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Abortion, D&amp;C, contraception         </w:t>
      </w:r>
    </w:p>
    <w:p w14:paraId="1A60A698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Termination, contraception, referral </w:t>
      </w:r>
    </w:p>
    <w:p w14:paraId="08E3D1D7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Abortion, delivery, termination </w:t>
      </w:r>
    </w:p>
    <w:p w14:paraId="26F5D68F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Parenting, abortion, adoption </w:t>
      </w:r>
    </w:p>
    <w:p w14:paraId="4035014B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Don’t know </w:t>
      </w:r>
    </w:p>
    <w:p w14:paraId="4C7F6FD0" w14:textId="77777777" w:rsidR="000C7942" w:rsidRDefault="000C7942"/>
    <w:p w14:paraId="4FF16909" w14:textId="77777777" w:rsidR="000C7942" w:rsidRDefault="000C7942">
      <w:pPr>
        <w:pStyle w:val="QuestionSeparator"/>
      </w:pPr>
    </w:p>
    <w:p w14:paraId="7B575C60" w14:textId="77777777" w:rsidR="000C7942" w:rsidRDefault="000C7942"/>
    <w:p w14:paraId="617FD478" w14:textId="77777777" w:rsidR="000C7942" w:rsidRDefault="00000000">
      <w:pPr>
        <w:keepNext/>
      </w:pPr>
      <w:r>
        <w:t>In Pennsylvania, does a parent have to consent for a minor to have an abortion, unless a judge grants a bypass? </w:t>
      </w:r>
    </w:p>
    <w:p w14:paraId="0006FAB5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26CC8F94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10ACDF7C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Don't know </w:t>
      </w:r>
    </w:p>
    <w:p w14:paraId="53065A6F" w14:textId="77777777" w:rsidR="000C7942" w:rsidRDefault="000C7942"/>
    <w:p w14:paraId="35C82B9E" w14:textId="77777777" w:rsidR="000C7942" w:rsidRDefault="000C7942">
      <w:pPr>
        <w:pStyle w:val="QuestionSeparator"/>
      </w:pPr>
    </w:p>
    <w:p w14:paraId="5B3E1753" w14:textId="77777777" w:rsidR="000C7942" w:rsidRDefault="000C7942"/>
    <w:p w14:paraId="7811BD91" w14:textId="77777777" w:rsidR="000C7942" w:rsidRDefault="00000000">
      <w:pPr>
        <w:keepNext/>
      </w:pPr>
      <w:r>
        <w:lastRenderedPageBreak/>
        <w:t>Which of the following are organizations to which you might refer a pregnant teenager in Pittsburgh, depending on their stage of decision-making?  Please select all that apply.</w:t>
      </w:r>
    </w:p>
    <w:p w14:paraId="5BA24B86" w14:textId="77777777" w:rsidR="000C7942" w:rsidRDefault="00000000">
      <w:pPr>
        <w:pStyle w:val="ListParagraph"/>
        <w:keepNext/>
        <w:numPr>
          <w:ilvl w:val="0"/>
          <w:numId w:val="2"/>
        </w:numPr>
      </w:pPr>
      <w:r>
        <w:t xml:space="preserve">All Options </w:t>
      </w:r>
      <w:proofErr w:type="spellStart"/>
      <w:r>
        <w:t>Talkline</w:t>
      </w:r>
      <w:proofErr w:type="spellEnd"/>
      <w:r>
        <w:t xml:space="preserve"> </w:t>
      </w:r>
    </w:p>
    <w:p w14:paraId="7C384A70" w14:textId="77777777" w:rsidR="000C7942" w:rsidRDefault="00000000">
      <w:pPr>
        <w:pStyle w:val="ListParagraph"/>
        <w:keepNext/>
        <w:numPr>
          <w:ilvl w:val="0"/>
          <w:numId w:val="2"/>
        </w:numPr>
      </w:pPr>
      <w:r>
        <w:t xml:space="preserve">Teen Choices online workbook </w:t>
      </w:r>
    </w:p>
    <w:p w14:paraId="168CA712" w14:textId="77777777" w:rsidR="000C7942" w:rsidRDefault="00000000">
      <w:pPr>
        <w:pStyle w:val="ListParagraph"/>
        <w:keepNext/>
        <w:numPr>
          <w:ilvl w:val="0"/>
          <w:numId w:val="2"/>
        </w:numPr>
      </w:pPr>
      <w:r>
        <w:t xml:space="preserve">The Children's Home adoption agency </w:t>
      </w:r>
    </w:p>
    <w:p w14:paraId="2CF22519" w14:textId="77777777" w:rsidR="000C7942" w:rsidRDefault="00000000">
      <w:pPr>
        <w:pStyle w:val="ListParagraph"/>
        <w:keepNext/>
        <w:numPr>
          <w:ilvl w:val="0"/>
          <w:numId w:val="2"/>
        </w:numPr>
      </w:pPr>
      <w:r>
        <w:t xml:space="preserve">University Women's Services </w:t>
      </w:r>
    </w:p>
    <w:p w14:paraId="6085F577" w14:textId="77777777" w:rsidR="000C7942" w:rsidRDefault="00000000">
      <w:pPr>
        <w:pStyle w:val="ListParagraph"/>
        <w:keepNext/>
        <w:numPr>
          <w:ilvl w:val="0"/>
          <w:numId w:val="2"/>
        </w:numPr>
      </w:pPr>
      <w:r>
        <w:t xml:space="preserve">Monongahela Sexual Health Center </w:t>
      </w:r>
    </w:p>
    <w:p w14:paraId="0E26B7B7" w14:textId="77777777" w:rsidR="000C7942" w:rsidRDefault="00000000">
      <w:pPr>
        <w:pStyle w:val="ListParagraph"/>
        <w:keepNext/>
        <w:numPr>
          <w:ilvl w:val="0"/>
          <w:numId w:val="2"/>
        </w:numPr>
      </w:pPr>
      <w:r>
        <w:t xml:space="preserve">Allegheny Link </w:t>
      </w:r>
    </w:p>
    <w:p w14:paraId="7E62A704" w14:textId="77777777" w:rsidR="000C7942" w:rsidRDefault="00000000">
      <w:pPr>
        <w:pStyle w:val="ListParagraph"/>
        <w:keepNext/>
        <w:numPr>
          <w:ilvl w:val="0"/>
          <w:numId w:val="2"/>
        </w:numPr>
      </w:pPr>
      <w:r>
        <w:t xml:space="preserve">Three Rivers Adoption Council </w:t>
      </w:r>
    </w:p>
    <w:p w14:paraId="29AE45DB" w14:textId="77777777" w:rsidR="000C7942" w:rsidRDefault="000C7942"/>
    <w:p w14:paraId="1DBAB0B6" w14:textId="77777777" w:rsidR="000C7942" w:rsidRDefault="00000000">
      <w:pPr>
        <w:pStyle w:val="BlockEndLabel"/>
      </w:pPr>
      <w:r>
        <w:t>End of Block: Knowledge</w:t>
      </w:r>
    </w:p>
    <w:p w14:paraId="1E19FAE7" w14:textId="77777777" w:rsidR="000C7942" w:rsidRDefault="000C7942">
      <w:pPr>
        <w:pStyle w:val="BlockSeparator"/>
      </w:pPr>
    </w:p>
    <w:p w14:paraId="65BB4004" w14:textId="77777777" w:rsidR="000C7942" w:rsidRDefault="00000000">
      <w:pPr>
        <w:pStyle w:val="BlockStartLabel"/>
      </w:pPr>
      <w:r>
        <w:t>Start of Block: Attitudes</w:t>
      </w:r>
    </w:p>
    <w:p w14:paraId="5B93B9F6" w14:textId="77777777" w:rsidR="000C7942" w:rsidRDefault="000C7942"/>
    <w:p w14:paraId="4D51EA68" w14:textId="77777777" w:rsidR="000C7942" w:rsidRDefault="00000000">
      <w:pPr>
        <w:keepNext/>
      </w:pPr>
      <w:r>
        <w:t>How important is it for pediatric residents to be trained in options counseling? </w:t>
      </w:r>
    </w:p>
    <w:p w14:paraId="5A9A8207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Very important </w:t>
      </w:r>
    </w:p>
    <w:p w14:paraId="747B361C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Somewhat important </w:t>
      </w:r>
    </w:p>
    <w:p w14:paraId="35D7BBC5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A little important </w:t>
      </w:r>
    </w:p>
    <w:p w14:paraId="304B481D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Not at all important </w:t>
      </w:r>
    </w:p>
    <w:p w14:paraId="531A4851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Don't know </w:t>
      </w:r>
    </w:p>
    <w:p w14:paraId="325525B7" w14:textId="77777777" w:rsidR="000C7942" w:rsidRDefault="000C7942"/>
    <w:p w14:paraId="0794B29A" w14:textId="77777777" w:rsidR="000C7942" w:rsidRDefault="000C7942">
      <w:pPr>
        <w:pStyle w:val="QuestionSeparator"/>
      </w:pPr>
    </w:p>
    <w:p w14:paraId="6E947E9B" w14:textId="77777777" w:rsidR="000C7942" w:rsidRDefault="000C7942"/>
    <w:p w14:paraId="51C9F725" w14:textId="77777777" w:rsidR="000C7942" w:rsidRDefault="00000000">
      <w:pPr>
        <w:keepNext/>
      </w:pPr>
      <w:r>
        <w:lastRenderedPageBreak/>
        <w:t>How much do you agree with the following statements?      When caring for a patient with an unintended pregnancy, I would be able to discuss the option of parenting</w:t>
      </w:r>
    </w:p>
    <w:p w14:paraId="4C1B236D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Strongly agree </w:t>
      </w:r>
    </w:p>
    <w:p w14:paraId="482AF665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Somewhat agree </w:t>
      </w:r>
    </w:p>
    <w:p w14:paraId="333B6CD0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Somewhat disagree </w:t>
      </w:r>
    </w:p>
    <w:p w14:paraId="09CA4587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Strongly disagree </w:t>
      </w:r>
    </w:p>
    <w:p w14:paraId="2FD9F6FA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Don't know </w:t>
      </w:r>
    </w:p>
    <w:p w14:paraId="57E4B1BB" w14:textId="77777777" w:rsidR="000C7942" w:rsidRDefault="000C7942"/>
    <w:p w14:paraId="7B8335C3" w14:textId="77777777" w:rsidR="000C7942" w:rsidRDefault="000C7942">
      <w:pPr>
        <w:pStyle w:val="QuestionSeparator"/>
      </w:pPr>
    </w:p>
    <w:p w14:paraId="73B26A14" w14:textId="77777777" w:rsidR="000C7942" w:rsidRDefault="000C7942"/>
    <w:p w14:paraId="1E9C8537" w14:textId="77777777" w:rsidR="000C7942" w:rsidRDefault="00000000">
      <w:pPr>
        <w:keepNext/>
      </w:pPr>
      <w:r>
        <w:t>When caring for a patient with an unintended pregnancy, I would be able to discuss the option of adoption</w:t>
      </w:r>
    </w:p>
    <w:p w14:paraId="75AF63DF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Strongly agree </w:t>
      </w:r>
    </w:p>
    <w:p w14:paraId="64975A7F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Somewhat agree </w:t>
      </w:r>
    </w:p>
    <w:p w14:paraId="1D7796FA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Somewhat disagree </w:t>
      </w:r>
    </w:p>
    <w:p w14:paraId="0FE7AA53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Strongly disagree </w:t>
      </w:r>
    </w:p>
    <w:p w14:paraId="457DD9CA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Don't know </w:t>
      </w:r>
    </w:p>
    <w:p w14:paraId="0818F799" w14:textId="77777777" w:rsidR="000C7942" w:rsidRDefault="000C7942"/>
    <w:p w14:paraId="40DF5A8F" w14:textId="77777777" w:rsidR="000C7942" w:rsidRDefault="000C7942">
      <w:pPr>
        <w:pStyle w:val="QuestionSeparator"/>
      </w:pPr>
    </w:p>
    <w:p w14:paraId="53A1FFB5" w14:textId="77777777" w:rsidR="000C7942" w:rsidRDefault="000C7942"/>
    <w:p w14:paraId="08DBA1D7" w14:textId="77777777" w:rsidR="000C7942" w:rsidRDefault="00000000">
      <w:pPr>
        <w:keepNext/>
      </w:pPr>
      <w:r>
        <w:t>When caring for a patient with an unintended pregnancy, I would be able to discuss the option of abortion</w:t>
      </w:r>
    </w:p>
    <w:p w14:paraId="6CDC7BD6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Strongly agree </w:t>
      </w:r>
    </w:p>
    <w:p w14:paraId="6187AC90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Somewhat agree </w:t>
      </w:r>
    </w:p>
    <w:p w14:paraId="2CF3F8D7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Somewhat disagree </w:t>
      </w:r>
    </w:p>
    <w:p w14:paraId="269E127E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Strongly disagree </w:t>
      </w:r>
    </w:p>
    <w:p w14:paraId="19384311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Don't know </w:t>
      </w:r>
    </w:p>
    <w:p w14:paraId="1E71AE1B" w14:textId="77777777" w:rsidR="000C7942" w:rsidRDefault="000C7942"/>
    <w:p w14:paraId="0A310DDD" w14:textId="77777777" w:rsidR="000C7942" w:rsidRDefault="000C7942">
      <w:pPr>
        <w:pStyle w:val="QuestionSeparator"/>
      </w:pPr>
    </w:p>
    <w:p w14:paraId="16ED98C6" w14:textId="77777777" w:rsidR="000C7942" w:rsidRDefault="000C7942"/>
    <w:p w14:paraId="340AB454" w14:textId="77777777" w:rsidR="000C7942" w:rsidRDefault="00000000">
      <w:pPr>
        <w:keepNext/>
      </w:pPr>
      <w:r>
        <w:br/>
        <w:t>I feel that I am knowledgeable about pregnancy related resources</w:t>
      </w:r>
    </w:p>
    <w:p w14:paraId="19B4D089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Strongly agree </w:t>
      </w:r>
    </w:p>
    <w:p w14:paraId="48B0DF53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Somewhat agree </w:t>
      </w:r>
    </w:p>
    <w:p w14:paraId="44745EE6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Somewhat disagree </w:t>
      </w:r>
    </w:p>
    <w:p w14:paraId="3F697F09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Strongly disagree </w:t>
      </w:r>
    </w:p>
    <w:p w14:paraId="4D3B622C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Don't know </w:t>
      </w:r>
    </w:p>
    <w:p w14:paraId="7A320D05" w14:textId="77777777" w:rsidR="000C7942" w:rsidRDefault="000C7942"/>
    <w:p w14:paraId="6D2A6D41" w14:textId="77777777" w:rsidR="000C7942" w:rsidRDefault="000C7942">
      <w:pPr>
        <w:pStyle w:val="QuestionSeparator"/>
      </w:pPr>
    </w:p>
    <w:p w14:paraId="0FAE3ACC" w14:textId="77777777" w:rsidR="000C7942" w:rsidRDefault="000C7942"/>
    <w:p w14:paraId="2A12520B" w14:textId="77777777" w:rsidR="000C7942" w:rsidRDefault="00000000">
      <w:pPr>
        <w:keepNext/>
      </w:pPr>
      <w:r>
        <w:t>I feel that I could make a referral to a community resource for prenatal services</w:t>
      </w:r>
    </w:p>
    <w:p w14:paraId="1BE230BD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Strongly agree </w:t>
      </w:r>
    </w:p>
    <w:p w14:paraId="4F7473BD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Somewhat agree </w:t>
      </w:r>
    </w:p>
    <w:p w14:paraId="4188F286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Somewhat disagree </w:t>
      </w:r>
    </w:p>
    <w:p w14:paraId="3DCCE8DB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Strongly disagree </w:t>
      </w:r>
    </w:p>
    <w:p w14:paraId="790DDBCB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Don't know </w:t>
      </w:r>
    </w:p>
    <w:p w14:paraId="23B5EA77" w14:textId="77777777" w:rsidR="000C7942" w:rsidRDefault="000C7942"/>
    <w:p w14:paraId="14F0AA7B" w14:textId="77777777" w:rsidR="000C7942" w:rsidRDefault="000C7942">
      <w:pPr>
        <w:pStyle w:val="QuestionSeparator"/>
      </w:pPr>
    </w:p>
    <w:p w14:paraId="6FC8DC97" w14:textId="77777777" w:rsidR="000C7942" w:rsidRDefault="000C7942"/>
    <w:p w14:paraId="07C377A2" w14:textId="77777777" w:rsidR="000C7942" w:rsidRDefault="00000000">
      <w:pPr>
        <w:keepNext/>
      </w:pPr>
      <w:r>
        <w:t>I feel that I could make a referral to a community resource for abortion services.</w:t>
      </w:r>
    </w:p>
    <w:p w14:paraId="70D12F2E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Strongly agree </w:t>
      </w:r>
    </w:p>
    <w:p w14:paraId="240BF3CB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Somewhat agree </w:t>
      </w:r>
    </w:p>
    <w:p w14:paraId="799484CA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Somewhat disagree </w:t>
      </w:r>
    </w:p>
    <w:p w14:paraId="51B7359D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Strongly disagree </w:t>
      </w:r>
    </w:p>
    <w:p w14:paraId="7C90A804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Don't know </w:t>
      </w:r>
    </w:p>
    <w:p w14:paraId="548A9571" w14:textId="77777777" w:rsidR="000C7942" w:rsidRDefault="000C7942"/>
    <w:p w14:paraId="0C5C226C" w14:textId="77777777" w:rsidR="000C7942" w:rsidRDefault="000C7942"/>
    <w:p w14:paraId="45A1531B" w14:textId="77777777" w:rsidR="000C7942" w:rsidRDefault="000C7942">
      <w:pPr>
        <w:pStyle w:val="QuestionSeparator"/>
      </w:pPr>
    </w:p>
    <w:p w14:paraId="58FE0123" w14:textId="77777777" w:rsidR="000C7942" w:rsidRDefault="000C7942"/>
    <w:p w14:paraId="237E75DB" w14:textId="77777777" w:rsidR="000C7942" w:rsidRDefault="00000000">
      <w:pPr>
        <w:keepNext/>
      </w:pPr>
      <w:r>
        <w:t>I feel that I could make a referral to a community resource for adoption services.</w:t>
      </w:r>
    </w:p>
    <w:p w14:paraId="457C19BE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Strongly agree </w:t>
      </w:r>
    </w:p>
    <w:p w14:paraId="44F456EE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Somewhat agree </w:t>
      </w:r>
    </w:p>
    <w:p w14:paraId="6CB7B82F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Somewhat disagree </w:t>
      </w:r>
    </w:p>
    <w:p w14:paraId="5F21C71A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Strongly disagree </w:t>
      </w:r>
    </w:p>
    <w:p w14:paraId="2DE01D2B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Don't know </w:t>
      </w:r>
    </w:p>
    <w:p w14:paraId="09CBC39B" w14:textId="77777777" w:rsidR="000C7942" w:rsidRDefault="000C7942"/>
    <w:p w14:paraId="48318B77" w14:textId="77777777" w:rsidR="000C7942" w:rsidRDefault="000C7942"/>
    <w:p w14:paraId="5B8DA958" w14:textId="77777777" w:rsidR="000C7942" w:rsidRDefault="000C7942"/>
    <w:p w14:paraId="677A437C" w14:textId="77777777" w:rsidR="000C7942" w:rsidRDefault="000C7942"/>
    <w:p w14:paraId="587BD193" w14:textId="77777777" w:rsidR="000C7942" w:rsidRDefault="00000000">
      <w:pPr>
        <w:pStyle w:val="BlockEndLabel"/>
      </w:pPr>
      <w:r>
        <w:t>End of Block: Attitudes</w:t>
      </w:r>
    </w:p>
    <w:p w14:paraId="2123D2F7" w14:textId="77777777" w:rsidR="000C7942" w:rsidRDefault="000C7942">
      <w:pPr>
        <w:pStyle w:val="BlockSeparator"/>
      </w:pPr>
    </w:p>
    <w:p w14:paraId="76610A0B" w14:textId="77777777" w:rsidR="000C7942" w:rsidRDefault="00000000">
      <w:pPr>
        <w:pStyle w:val="BlockStartLabel"/>
      </w:pPr>
      <w:r>
        <w:t>Start of Block: Program Evaluation</w:t>
      </w:r>
    </w:p>
    <w:p w14:paraId="03CB50AB" w14:textId="77777777" w:rsidR="000C7942" w:rsidRDefault="000C7942"/>
    <w:p w14:paraId="29E26F96" w14:textId="77777777" w:rsidR="000C7942" w:rsidRDefault="00000000">
      <w:pPr>
        <w:keepNext/>
      </w:pPr>
      <w:r>
        <w:t>How much do you agree with the following statements:     This session was valuable to my medical education</w:t>
      </w:r>
    </w:p>
    <w:p w14:paraId="6EDFA18F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Strongly agree </w:t>
      </w:r>
    </w:p>
    <w:p w14:paraId="1445E383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Somewhat agree </w:t>
      </w:r>
    </w:p>
    <w:p w14:paraId="5835D61B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Somewhat disagree </w:t>
      </w:r>
    </w:p>
    <w:p w14:paraId="2463A885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Strongly disagree </w:t>
      </w:r>
    </w:p>
    <w:p w14:paraId="1E44C093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Don't know </w:t>
      </w:r>
    </w:p>
    <w:p w14:paraId="4E9C7B1A" w14:textId="77777777" w:rsidR="000C7942" w:rsidRDefault="000C7942"/>
    <w:p w14:paraId="642B7B05" w14:textId="77777777" w:rsidR="000C7942" w:rsidRDefault="000C7942">
      <w:pPr>
        <w:pStyle w:val="QuestionSeparator"/>
      </w:pPr>
    </w:p>
    <w:p w14:paraId="731B6234" w14:textId="77777777" w:rsidR="000C7942" w:rsidRDefault="000C7942"/>
    <w:p w14:paraId="7C935A99" w14:textId="77777777" w:rsidR="000C7942" w:rsidRDefault="00000000">
      <w:pPr>
        <w:keepNext/>
      </w:pPr>
      <w:r>
        <w:lastRenderedPageBreak/>
        <w:t>This session provided practical skills that will be useful to me during the rest of my medical training</w:t>
      </w:r>
    </w:p>
    <w:p w14:paraId="3C07AD92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Strongly agree </w:t>
      </w:r>
    </w:p>
    <w:p w14:paraId="0D9A9BF9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Somewhat agree </w:t>
      </w:r>
    </w:p>
    <w:p w14:paraId="7F5E6270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Somewhat disagree </w:t>
      </w:r>
    </w:p>
    <w:p w14:paraId="62F371B9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Strongly disagree </w:t>
      </w:r>
    </w:p>
    <w:p w14:paraId="305EBCF8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Don't know </w:t>
      </w:r>
    </w:p>
    <w:p w14:paraId="3D844C1D" w14:textId="77777777" w:rsidR="000C7942" w:rsidRDefault="000C7942"/>
    <w:p w14:paraId="1768BC18" w14:textId="77777777" w:rsidR="000C7942" w:rsidRDefault="000C7942">
      <w:pPr>
        <w:pStyle w:val="QuestionSeparator"/>
      </w:pPr>
    </w:p>
    <w:p w14:paraId="2804AA1B" w14:textId="77777777" w:rsidR="000C7942" w:rsidRDefault="000C7942"/>
    <w:p w14:paraId="55FE88ED" w14:textId="77777777" w:rsidR="000C7942" w:rsidRDefault="00000000">
      <w:pPr>
        <w:keepNext/>
      </w:pPr>
      <w:r>
        <w:t>The training was</w:t>
      </w:r>
    </w:p>
    <w:p w14:paraId="20D7D201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Far too short </w:t>
      </w:r>
    </w:p>
    <w:p w14:paraId="12A0250A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Somewhat too short </w:t>
      </w:r>
    </w:p>
    <w:p w14:paraId="24B9BEB6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Just the right amount of time </w:t>
      </w:r>
    </w:p>
    <w:p w14:paraId="04D609F0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Somewhat too long </w:t>
      </w:r>
    </w:p>
    <w:p w14:paraId="2247EA0C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Far too long </w:t>
      </w:r>
    </w:p>
    <w:p w14:paraId="3BEA8821" w14:textId="77777777" w:rsidR="000C7942" w:rsidRDefault="00000000">
      <w:pPr>
        <w:pStyle w:val="ListParagraph"/>
        <w:keepNext/>
        <w:numPr>
          <w:ilvl w:val="0"/>
          <w:numId w:val="4"/>
        </w:numPr>
      </w:pPr>
      <w:r>
        <w:t xml:space="preserve">Don't know </w:t>
      </w:r>
    </w:p>
    <w:p w14:paraId="2F75358D" w14:textId="77777777" w:rsidR="000C7942" w:rsidRDefault="000C7942"/>
    <w:p w14:paraId="3E943AB7" w14:textId="77777777" w:rsidR="000C7942" w:rsidRDefault="000C7942">
      <w:pPr>
        <w:pStyle w:val="QuestionSeparator"/>
      </w:pPr>
    </w:p>
    <w:p w14:paraId="579D45D0" w14:textId="77777777" w:rsidR="000C7942" w:rsidRDefault="000C7942"/>
    <w:p w14:paraId="478C1367" w14:textId="77777777" w:rsidR="000C7942" w:rsidRDefault="00000000">
      <w:pPr>
        <w:keepNext/>
      </w:pPr>
      <w:r>
        <w:t>What changes would you make if we were to conduct this training again? </w:t>
      </w:r>
    </w:p>
    <w:p w14:paraId="63D14443" w14:textId="77777777" w:rsidR="000C7942" w:rsidRDefault="00000000">
      <w:pPr>
        <w:pStyle w:val="TextEntryLine"/>
        <w:ind w:firstLine="400"/>
      </w:pPr>
      <w:r>
        <w:t>________________________________________________________________</w:t>
      </w:r>
    </w:p>
    <w:p w14:paraId="6E34A31E" w14:textId="77777777" w:rsidR="000C7942" w:rsidRDefault="000C7942"/>
    <w:p w14:paraId="74629B80" w14:textId="77777777" w:rsidR="000C7942" w:rsidRDefault="00000000">
      <w:pPr>
        <w:pStyle w:val="BlockEndLabel"/>
      </w:pPr>
      <w:r>
        <w:t>End of Block: Program Evaluation</w:t>
      </w:r>
    </w:p>
    <w:p w14:paraId="05F46308" w14:textId="77777777" w:rsidR="000C7942" w:rsidRDefault="000C7942">
      <w:pPr>
        <w:pStyle w:val="BlockSeparator"/>
      </w:pPr>
    </w:p>
    <w:p w14:paraId="0B87E22E" w14:textId="77777777" w:rsidR="000C7942" w:rsidRDefault="000C7942"/>
    <w:sectPr w:rsidR="000C7942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B36A2A" w14:textId="77777777" w:rsidR="001C42A1" w:rsidRDefault="001C42A1">
      <w:pPr>
        <w:spacing w:line="240" w:lineRule="auto"/>
      </w:pPr>
      <w:r>
        <w:separator/>
      </w:r>
    </w:p>
  </w:endnote>
  <w:endnote w:type="continuationSeparator" w:id="0">
    <w:p w14:paraId="6799EE1A" w14:textId="77777777" w:rsidR="001C42A1" w:rsidRDefault="001C42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970B5A" w14:textId="77777777" w:rsidR="002E4A6A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0B9B329F" w14:textId="77777777" w:rsidR="002E4A6A" w:rsidRDefault="002E4A6A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FB1964" w14:textId="77777777" w:rsidR="002E4A6A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5609F0C9" w14:textId="77777777" w:rsidR="002E4A6A" w:rsidRDefault="002E4A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5A6517" w14:textId="77777777" w:rsidR="001C42A1" w:rsidRDefault="001C42A1">
      <w:pPr>
        <w:spacing w:line="240" w:lineRule="auto"/>
      </w:pPr>
      <w:r>
        <w:separator/>
      </w:r>
    </w:p>
  </w:footnote>
  <w:footnote w:type="continuationSeparator" w:id="0">
    <w:p w14:paraId="2F67869A" w14:textId="77777777" w:rsidR="001C42A1" w:rsidRDefault="001C42A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A57C1C" w14:textId="77777777" w:rsidR="002E4A6A" w:rsidRDefault="00000000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586265528">
    <w:abstractNumId w:val="2"/>
  </w:num>
  <w:num w:numId="2" w16cid:durableId="1544830440">
    <w:abstractNumId w:val="1"/>
  </w:num>
  <w:num w:numId="3" w16cid:durableId="1515875443">
    <w:abstractNumId w:val="3"/>
  </w:num>
  <w:num w:numId="4" w16cid:durableId="10353479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C7942"/>
    <w:rsid w:val="001C42A1"/>
    <w:rsid w:val="002E4A6A"/>
    <w:rsid w:val="00376133"/>
    <w:rsid w:val="003E50F5"/>
    <w:rsid w:val="00792319"/>
    <w:rsid w:val="00B70267"/>
    <w:rsid w:val="00CF0835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AB27A"/>
  <w15:docId w15:val="{3C5C2A95-9D56-0245-80B4-33739A6AD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547</Words>
  <Characters>3120</Characters>
  <Application>Microsoft Office Word</Application>
  <DocSecurity>0</DocSecurity>
  <Lines>26</Lines>
  <Paragraphs>7</Paragraphs>
  <ScaleCrop>false</ScaleCrop>
  <Company>Qualtrics</Company>
  <LinksUpToDate>false</LinksUpToDate>
  <CharactersWithSpaces>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egnancy Options Post-Survey</dc:title>
  <dc:subject/>
  <dc:creator>Qualtrics</dc:creator>
  <cp:keywords/>
  <dc:description/>
  <cp:lastModifiedBy>Kirkpatrick, Laura</cp:lastModifiedBy>
  <cp:revision>3</cp:revision>
  <dcterms:created xsi:type="dcterms:W3CDTF">2024-05-07T20:16:00Z</dcterms:created>
  <dcterms:modified xsi:type="dcterms:W3CDTF">2024-10-02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4-10-02T19:45:00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fa0a0c40-3c45-4f8d-bee2-4cbacbf17661</vt:lpwstr>
  </property>
  <property fmtid="{D5CDD505-2E9C-101B-9397-08002B2CF9AE}" pid="8" name="MSIP_Label_5e4b1be8-281e-475d-98b0-21c3457e5a46_ContentBits">
    <vt:lpwstr>0</vt:lpwstr>
  </property>
</Properties>
</file>